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8DDED6" w14:textId="77777777" w:rsidR="00B7578D" w:rsidRPr="00EB4E9C" w:rsidRDefault="00B7578D" w:rsidP="00B7578D">
      <w:pPr>
        <w:spacing w:line="360" w:lineRule="auto"/>
        <w:contextualSpacing/>
        <w:rPr>
          <w:rFonts w:ascii="Times New Roman" w:hAnsi="Times New Roman"/>
          <w:color w:val="000000"/>
          <w:sz w:val="21"/>
          <w:szCs w:val="21"/>
        </w:rPr>
      </w:pPr>
    </w:p>
    <w:tbl>
      <w:tblPr>
        <w:tblW w:w="15487" w:type="dxa"/>
        <w:tblLook w:val="04A0" w:firstRow="1" w:lastRow="0" w:firstColumn="1" w:lastColumn="0" w:noHBand="0" w:noVBand="1"/>
      </w:tblPr>
      <w:tblGrid>
        <w:gridCol w:w="1134"/>
        <w:gridCol w:w="3828"/>
        <w:gridCol w:w="928"/>
        <w:gridCol w:w="9597"/>
      </w:tblGrid>
      <w:tr w:rsidR="00B7578D" w:rsidRPr="00EB4E9C" w14:paraId="2DA47710" w14:textId="77777777" w:rsidTr="001D0C61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AAAAE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b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b/>
                <w:color w:val="000000"/>
                <w:sz w:val="21"/>
                <w:szCs w:val="21"/>
                <w:lang w:val="en-US" w:eastAsia="zh-CN"/>
              </w:rPr>
              <w:t>Gene name</w:t>
            </w:r>
          </w:p>
        </w:tc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6716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b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b/>
                <w:color w:val="000000"/>
                <w:sz w:val="21"/>
                <w:szCs w:val="21"/>
                <w:lang w:val="en-US" w:eastAsia="zh-CN"/>
              </w:rPr>
              <w:t xml:space="preserve">RT </w:t>
            </w:r>
            <w:proofErr w:type="spellStart"/>
            <w:r w:rsidRPr="00EB4E9C">
              <w:rPr>
                <w:rFonts w:ascii="Times New Roman" w:eastAsia="DengXian" w:hAnsi="Times New Roman"/>
                <w:b/>
                <w:color w:val="000000"/>
                <w:sz w:val="21"/>
                <w:szCs w:val="21"/>
                <w:lang w:val="en-US" w:eastAsia="zh-CN"/>
              </w:rPr>
              <w:t>suquence</w:t>
            </w:r>
            <w:proofErr w:type="spellEnd"/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5EAAE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95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BCF600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</w:tr>
      <w:tr w:rsidR="00B7578D" w:rsidRPr="00EB4E9C" w14:paraId="67FA9120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787E5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122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3040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</w:t>
            </w:r>
          </w:p>
          <w:p w14:paraId="290D69A4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GCAATTCAGTTGCTCCACCTC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A72C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2DB1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5’ACACTCCAGCTGGGGTGAG</w:t>
            </w:r>
          </w:p>
          <w:p w14:paraId="0C0CF408" w14:textId="77777777" w:rsidR="00B7578D" w:rsidRPr="00EB4E9C" w:rsidRDefault="00B7578D" w:rsidP="007160D4">
            <w:pPr>
              <w:spacing w:line="360" w:lineRule="auto"/>
              <w:ind w:firstLineChars="100" w:firstLine="210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ACTGGGGAGGT 5’</w:t>
            </w:r>
          </w:p>
        </w:tc>
      </w:tr>
      <w:tr w:rsidR="00B7578D" w:rsidRPr="00EB4E9C" w14:paraId="027D8F51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E57A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C7F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8B1C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86DE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 5'-CTCAACTGGTGTCGTGGA-3'</w:t>
            </w:r>
          </w:p>
        </w:tc>
      </w:tr>
      <w:tr w:rsidR="00B7578D" w:rsidRPr="00EB4E9C" w14:paraId="46AC94B9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FB9B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155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49086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</w:t>
            </w:r>
          </w:p>
          <w:p w14:paraId="42195CD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GCAATTCAGTTGACCCCTATCA 5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C719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6F5A0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TAATG</w:t>
            </w:r>
          </w:p>
          <w:p w14:paraId="54DD3E51" w14:textId="77777777" w:rsidR="00B7578D" w:rsidRPr="00EB4E9C" w:rsidRDefault="00B7578D" w:rsidP="007160D4">
            <w:pPr>
              <w:spacing w:line="360" w:lineRule="auto"/>
              <w:ind w:firstLineChars="100" w:firstLine="210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TAATTGTGAT 3’</w:t>
            </w:r>
          </w:p>
        </w:tc>
      </w:tr>
      <w:tr w:rsidR="00B7578D" w:rsidRPr="00EB4E9C" w14:paraId="5CC25028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25B3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331C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9EB2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FDA3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3AFF9F9D" w14:textId="77777777" w:rsidTr="001D0C6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9FDE0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19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511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</w:t>
            </w:r>
          </w:p>
          <w:p w14:paraId="7A7BD91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GCAATTCAGTTGTCCACATGG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3E7A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AB03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GTAAC</w:t>
            </w:r>
          </w:p>
          <w:p w14:paraId="1EE7BB0D" w14:textId="77777777" w:rsidR="00B7578D" w:rsidRPr="00EB4E9C" w:rsidRDefault="00B7578D" w:rsidP="007160D4">
            <w:pPr>
              <w:spacing w:line="360" w:lineRule="auto"/>
              <w:ind w:firstLineChars="100" w:firstLine="210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AGCAACTCCAT 3’</w:t>
            </w:r>
          </w:p>
        </w:tc>
      </w:tr>
      <w:tr w:rsidR="00B7578D" w:rsidRPr="00EB4E9C" w14:paraId="58BADD37" w14:textId="77777777" w:rsidTr="001D0C61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B253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D7B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89C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992A0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55ED4453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55FB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26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50BE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</w:t>
            </w:r>
          </w:p>
          <w:p w14:paraId="74D6676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CAATTCAGTTGACCTATCC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97CA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39A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TCAAG</w:t>
            </w:r>
          </w:p>
          <w:p w14:paraId="00F1C3B2" w14:textId="77777777" w:rsidR="00B7578D" w:rsidRPr="00EB4E9C" w:rsidRDefault="00B7578D" w:rsidP="007160D4">
            <w:pPr>
              <w:spacing w:line="360" w:lineRule="auto"/>
              <w:ind w:firstLineChars="100" w:firstLine="210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AATTCAGGAT 3’</w:t>
            </w:r>
          </w:p>
        </w:tc>
      </w:tr>
      <w:tr w:rsidR="00B7578D" w:rsidRPr="00EB4E9C" w14:paraId="7BD85FE3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31AF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F445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E5F34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294F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4715527D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37D6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200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EAEA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</w:t>
            </w:r>
          </w:p>
          <w:p w14:paraId="758F65D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CAATTCAGTTGACATCGTT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4361F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13D3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AACAC</w:t>
            </w:r>
          </w:p>
          <w:p w14:paraId="3566E2BE" w14:textId="77777777" w:rsidR="00B7578D" w:rsidRPr="00EB4E9C" w:rsidRDefault="00B7578D" w:rsidP="007160D4">
            <w:pPr>
              <w:spacing w:line="360" w:lineRule="auto"/>
              <w:ind w:firstLineChars="100" w:firstLine="210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GTCTGGTAAC 3’</w:t>
            </w:r>
          </w:p>
        </w:tc>
      </w:tr>
      <w:tr w:rsidR="00B7578D" w:rsidRPr="00EB4E9C" w14:paraId="76BE0A88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A597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95E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DBC8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6F83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29243CC2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7039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let-7g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2496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</w:t>
            </w:r>
          </w:p>
          <w:p w14:paraId="2F076E4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CAATTCAGTTGAACTGTACA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1F776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4BF2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GAGG</w:t>
            </w:r>
          </w:p>
          <w:p w14:paraId="2F960400" w14:textId="77777777" w:rsidR="00B7578D" w:rsidRPr="00EB4E9C" w:rsidRDefault="00B7578D" w:rsidP="007160D4">
            <w:pPr>
              <w:spacing w:line="360" w:lineRule="auto"/>
              <w:ind w:firstLineChars="100" w:firstLine="210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AGTAGTTTGTAC 3’</w:t>
            </w:r>
          </w:p>
        </w:tc>
      </w:tr>
      <w:tr w:rsidR="00B7578D" w:rsidRPr="00EB4E9C" w14:paraId="0F76C7BD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BA04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169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04AA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6C6BF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1E0138CC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94B7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192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073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</w:t>
            </w:r>
          </w:p>
          <w:p w14:paraId="1691A8A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CAATTCAGTTGGGCTGTCAA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0059DF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84B13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CTGACC</w:t>
            </w:r>
          </w:p>
          <w:p w14:paraId="1A8FE998" w14:textId="77777777" w:rsidR="00B7578D" w:rsidRPr="00EB4E9C" w:rsidRDefault="00B7578D" w:rsidP="007160D4">
            <w:pPr>
              <w:spacing w:line="360" w:lineRule="auto"/>
              <w:ind w:firstLineChars="100" w:firstLine="210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ATGAATTGAC 3’</w:t>
            </w:r>
          </w:p>
        </w:tc>
      </w:tr>
      <w:tr w:rsidR="00B7578D" w:rsidRPr="00EB4E9C" w14:paraId="727A9273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ECB60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F6B0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8DE0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9A1A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4AF96976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51345F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141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FE3F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</w:t>
            </w:r>
          </w:p>
          <w:p w14:paraId="33F099A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CAATTCAGTTGCCATCTTTA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311D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10B9E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AACAC</w:t>
            </w:r>
          </w:p>
          <w:p w14:paraId="54B8A75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GTCTGGTAAAG 3’</w:t>
            </w:r>
          </w:p>
        </w:tc>
      </w:tr>
      <w:tr w:rsidR="00B7578D" w:rsidRPr="00EB4E9C" w14:paraId="392D7C12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4FA31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9CC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9ED48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B8B5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4DFB7275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D94D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574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478F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</w:t>
            </w:r>
          </w:p>
          <w:p w14:paraId="4CE25D2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GCAATTCAGTTGACACACTCA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43F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C5328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GAGTG</w:t>
            </w:r>
          </w:p>
          <w:p w14:paraId="0C30FA3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GTGTGTGTGA 3’</w:t>
            </w:r>
          </w:p>
        </w:tc>
      </w:tr>
      <w:tr w:rsidR="00B7578D" w:rsidRPr="00EB4E9C" w14:paraId="49AF4E75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2DCF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440E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BC9B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75865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741408FB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1C7B4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let-7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71F20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G</w:t>
            </w:r>
          </w:p>
          <w:p w14:paraId="24B20D8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ATTCAGTTGAACTATACA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ECF0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96CE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GAGGT</w:t>
            </w:r>
          </w:p>
          <w:p w14:paraId="7674A61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AGTAGGTTGTAT 3’</w:t>
            </w:r>
          </w:p>
        </w:tc>
      </w:tr>
      <w:tr w:rsidR="00B7578D" w:rsidRPr="00EB4E9C" w14:paraId="696E142E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A97C8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BC7F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36F6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A08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0C15DD82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9261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let-7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469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G</w:t>
            </w:r>
          </w:p>
          <w:p w14:paraId="54CF2F0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ATTCAGTTGAACCACACA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4CECE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911F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GAGGT</w:t>
            </w:r>
          </w:p>
          <w:p w14:paraId="5FA3057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AGTAGGTTGTGT 3’</w:t>
            </w:r>
          </w:p>
        </w:tc>
      </w:tr>
      <w:tr w:rsidR="00B7578D" w:rsidRPr="00EB4E9C" w14:paraId="1FACA601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F82F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32A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778C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2308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6C2961F4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692A9D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29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48FFF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G</w:t>
            </w:r>
          </w:p>
          <w:p w14:paraId="0C64DDA4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ATTCAGTTGAACACTGATT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97924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476E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AGCAC</w:t>
            </w:r>
          </w:p>
          <w:p w14:paraId="12E1669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TTTGAAATCAG 3’</w:t>
            </w:r>
          </w:p>
        </w:tc>
      </w:tr>
      <w:tr w:rsidR="00B7578D" w:rsidRPr="00EB4E9C" w14:paraId="67F56B5D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FC93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713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DE1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FE2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41B742E8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4C924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378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5BA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G</w:t>
            </w:r>
          </w:p>
          <w:p w14:paraId="5ADA970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ATTCAGTTGACACAGGAC 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17EB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C7777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CTCCTG</w:t>
            </w:r>
          </w:p>
          <w:p w14:paraId="2E3EFE8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ACTCCAGGTCCT 3’</w:t>
            </w:r>
          </w:p>
        </w:tc>
      </w:tr>
      <w:tr w:rsidR="00B7578D" w:rsidRPr="00EB4E9C" w14:paraId="02A16E2D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E8B2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D654F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4512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9392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5D4CE346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C56E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200b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E388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G</w:t>
            </w:r>
          </w:p>
          <w:p w14:paraId="797C743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ATTCAGTTGTCATCATTA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84693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560C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AATAC</w:t>
            </w:r>
          </w:p>
          <w:p w14:paraId="7F1ED7E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GCCTGGTAATG 3’</w:t>
            </w:r>
          </w:p>
        </w:tc>
      </w:tr>
      <w:tr w:rsidR="00B7578D" w:rsidRPr="00EB4E9C" w14:paraId="66E80B17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7DD1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252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586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F331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0EFC824C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FE565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23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DB9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G</w:t>
            </w:r>
          </w:p>
          <w:p w14:paraId="7C4B22E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ATTCAGTTGGGAAATCC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751A8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4948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ATCACA</w:t>
            </w:r>
          </w:p>
          <w:p w14:paraId="52D34B4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TGCCAGGGAT3’</w:t>
            </w:r>
          </w:p>
        </w:tc>
      </w:tr>
      <w:tr w:rsidR="00B7578D" w:rsidRPr="00EB4E9C" w14:paraId="00D2022D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F4F5E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46DA4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EF1A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9CC5F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069CB212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A2B8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15a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48FD9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G</w:t>
            </w:r>
          </w:p>
          <w:p w14:paraId="011F207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ATTCAGTTGCACAAACC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DEA10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932B2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AGCAG</w:t>
            </w:r>
          </w:p>
          <w:p w14:paraId="029AC5A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CATAATGGT 3’</w:t>
            </w:r>
          </w:p>
        </w:tc>
      </w:tr>
      <w:tr w:rsidR="00B7578D" w:rsidRPr="00EB4E9C" w14:paraId="2AF7FCEB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80454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AE64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Times New Roman" w:hAnsi="Times New Roman"/>
                <w:color w:val="000000"/>
                <w:sz w:val="21"/>
                <w:szCs w:val="21"/>
                <w:lang w:val="en-US" w:eastAsia="zh-CN"/>
              </w:rPr>
            </w:pP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1A95B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2AE74C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  <w:tr w:rsidR="00B7578D" w:rsidRPr="00EB4E9C" w14:paraId="41FFD7B8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AE809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mir-200c</w:t>
            </w:r>
          </w:p>
        </w:tc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7E3B0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‘CTCAACTGGTGTCGTGGAGTCGG</w:t>
            </w:r>
          </w:p>
          <w:p w14:paraId="4B36D80A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CAATTCAGTTGTCCATCATT 3’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AD04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Forward</w:t>
            </w:r>
          </w:p>
        </w:tc>
        <w:tc>
          <w:tcPr>
            <w:tcW w:w="9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4E2B3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’ACACTCCAGCTGGGTAATAC</w:t>
            </w:r>
          </w:p>
          <w:p w14:paraId="3ED9BBA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TGCCGGGTAATGA 3’</w:t>
            </w:r>
          </w:p>
        </w:tc>
      </w:tr>
      <w:tr w:rsidR="00B7578D" w:rsidRPr="00EB4E9C" w14:paraId="5BD93CC1" w14:textId="77777777" w:rsidTr="001D0C61">
        <w:trPr>
          <w:trHeight w:val="29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038B95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E8F86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 xml:space="preserve">　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7A4CA97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Reverse</w:t>
            </w:r>
          </w:p>
        </w:tc>
        <w:tc>
          <w:tcPr>
            <w:tcW w:w="95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FCE491" w14:textId="77777777" w:rsidR="00B7578D" w:rsidRPr="00EB4E9C" w:rsidRDefault="00B7578D" w:rsidP="007160D4">
            <w:pPr>
              <w:spacing w:line="360" w:lineRule="auto"/>
              <w:contextualSpacing/>
              <w:jc w:val="both"/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</w:pPr>
            <w:r w:rsidRPr="00EB4E9C">
              <w:rPr>
                <w:rFonts w:ascii="Times New Roman" w:eastAsia="DengXian" w:hAnsi="Times New Roman"/>
                <w:color w:val="000000"/>
                <w:sz w:val="21"/>
                <w:szCs w:val="21"/>
                <w:lang w:val="en-US" w:eastAsia="zh-CN"/>
              </w:rPr>
              <w:t>5'-CTCAACTGGTGTCGTGGA-3'</w:t>
            </w:r>
          </w:p>
        </w:tc>
      </w:tr>
    </w:tbl>
    <w:p w14:paraId="37FCAD27" w14:textId="63A082CD" w:rsidR="00B7578D" w:rsidRPr="00EB4E9C" w:rsidRDefault="00B7578D" w:rsidP="00B7578D">
      <w:pPr>
        <w:widowControl w:val="0"/>
        <w:autoSpaceDE w:val="0"/>
        <w:autoSpaceDN w:val="0"/>
        <w:spacing w:line="360" w:lineRule="auto"/>
        <w:contextualSpacing/>
        <w:rPr>
          <w:rFonts w:ascii="Times New Roman" w:hAnsi="Times New Roman"/>
          <w:b/>
          <w:color w:val="000000"/>
          <w:sz w:val="21"/>
          <w:szCs w:val="21"/>
        </w:rPr>
      </w:pPr>
      <w:r w:rsidRPr="00B7578D">
        <w:rPr>
          <w:rFonts w:ascii="Times New Roman" w:hAnsi="Times New Roman"/>
          <w:b/>
          <w:color w:val="000000"/>
          <w:sz w:val="21"/>
          <w:szCs w:val="21"/>
        </w:rPr>
        <w:t>Table</w:t>
      </w:r>
      <w:r w:rsidR="001F35B3">
        <w:rPr>
          <w:rFonts w:asciiTheme="minorEastAsia" w:eastAsiaTheme="minorEastAsia" w:hAnsiTheme="minorEastAsia" w:hint="eastAsia"/>
          <w:b/>
          <w:color w:val="000000"/>
          <w:sz w:val="21"/>
          <w:szCs w:val="21"/>
          <w:lang w:eastAsia="zh-CN"/>
        </w:rPr>
        <w:t>.</w:t>
      </w:r>
      <w:r w:rsidRPr="00B7578D">
        <w:rPr>
          <w:rFonts w:ascii="Times New Roman" w:hAnsi="Times New Roman"/>
          <w:b/>
          <w:color w:val="000000"/>
          <w:sz w:val="21"/>
          <w:szCs w:val="21"/>
        </w:rPr>
        <w:t xml:space="preserve"> S</w:t>
      </w:r>
      <w:r w:rsidRPr="00B7578D">
        <w:rPr>
          <w:rFonts w:ascii="Times New Roman" w:hAnsi="Times New Roman" w:hint="eastAsia"/>
          <w:b/>
          <w:color w:val="000000"/>
          <w:sz w:val="21"/>
          <w:szCs w:val="21"/>
        </w:rPr>
        <w:t>1</w:t>
      </w:r>
      <w:r w:rsidRPr="00EB4E9C">
        <w:rPr>
          <w:rFonts w:ascii="Times New Roman" w:hAnsi="Times New Roman"/>
          <w:b/>
          <w:color w:val="000000"/>
          <w:sz w:val="21"/>
          <w:szCs w:val="21"/>
        </w:rPr>
        <w:t xml:space="preserve">. </w:t>
      </w:r>
      <w:r w:rsidRPr="00EB4E9C">
        <w:rPr>
          <w:rFonts w:ascii="Times New Roman" w:hAnsi="Times New Roman"/>
          <w:color w:val="000000"/>
          <w:sz w:val="21"/>
          <w:szCs w:val="21"/>
        </w:rPr>
        <w:t>Primer sequences</w:t>
      </w:r>
      <w:bookmarkStart w:id="0" w:name="_GoBack"/>
      <w:bookmarkEnd w:id="0"/>
    </w:p>
    <w:sectPr w:rsidR="00B7578D" w:rsidRPr="00EB4E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72E228" w14:textId="77777777" w:rsidR="002B57CB" w:rsidRDefault="002B57CB" w:rsidP="00B7578D">
      <w:r>
        <w:separator/>
      </w:r>
    </w:p>
  </w:endnote>
  <w:endnote w:type="continuationSeparator" w:id="0">
    <w:p w14:paraId="25F7705F" w14:textId="77777777" w:rsidR="002B57CB" w:rsidRDefault="002B57CB" w:rsidP="00B757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E03B13" w14:textId="77777777" w:rsidR="002B57CB" w:rsidRDefault="002B57CB" w:rsidP="00B7578D">
      <w:r>
        <w:separator/>
      </w:r>
    </w:p>
  </w:footnote>
  <w:footnote w:type="continuationSeparator" w:id="0">
    <w:p w14:paraId="32530041" w14:textId="77777777" w:rsidR="002B57CB" w:rsidRDefault="002B57CB" w:rsidP="00B757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5BD2"/>
    <w:rsid w:val="001D0C61"/>
    <w:rsid w:val="001F35B3"/>
    <w:rsid w:val="00240ECC"/>
    <w:rsid w:val="002B57CB"/>
    <w:rsid w:val="009500F3"/>
    <w:rsid w:val="00B7578D"/>
    <w:rsid w:val="00C35BD2"/>
    <w:rsid w:val="00E6157B"/>
    <w:rsid w:val="00F24A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8B805D"/>
  <w15:chartTrackingRefBased/>
  <w15:docId w15:val="{FA4B2F72-A52D-4D94-9F6A-853B39C840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578D"/>
    <w:rPr>
      <w:rFonts w:ascii="Cambria" w:eastAsia="MS Mincho" w:hAnsi="Cambria" w:cs="Times New Roman"/>
      <w:kern w:val="0"/>
      <w:sz w:val="24"/>
      <w:szCs w:val="24"/>
      <w:lang w:val="ru-RU" w:eastAsia="ru-R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7578D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B7578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7578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B7578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ui</dc:creator>
  <cp:keywords/>
  <dc:description/>
  <cp:lastModifiedBy>Bindhu Krishnan</cp:lastModifiedBy>
  <cp:revision>2</cp:revision>
  <dcterms:created xsi:type="dcterms:W3CDTF">2019-07-24T09:17:00Z</dcterms:created>
  <dcterms:modified xsi:type="dcterms:W3CDTF">2019-07-24T09:17:00Z</dcterms:modified>
</cp:coreProperties>
</file>